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E3C88" w14:textId="77777777" w:rsidR="001462F2" w:rsidRPr="007D5377" w:rsidRDefault="00000000" w:rsidP="007D5377">
      <w:pPr>
        <w:pStyle w:val="Heading1"/>
        <w:rPr>
          <w:color w:val="auto"/>
        </w:rPr>
      </w:pPr>
      <w:r w:rsidRPr="007D5377">
        <w:rPr>
          <w:color w:val="auto"/>
        </w:rPr>
        <w:t>S3 Table</w:t>
      </w:r>
    </w:p>
    <w:p w14:paraId="0DD51735" w14:textId="77777777" w:rsidR="001462F2" w:rsidRPr="007D5377" w:rsidRDefault="00000000" w:rsidP="007D5377">
      <w:pPr>
        <w:pStyle w:val="Heading1"/>
        <w:rPr>
          <w:b w:val="0"/>
          <w:bCs w:val="0"/>
          <w:color w:val="auto"/>
        </w:rPr>
      </w:pPr>
      <w:r w:rsidRPr="007D5377">
        <w:rPr>
          <w:b w:val="0"/>
          <w:bCs w:val="0"/>
          <w:color w:val="auto"/>
        </w:rPr>
        <w:t>Links to additional resources for further information on resistance to antimalarial medications and resources to combat malaria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2225"/>
        <w:gridCol w:w="2973"/>
        <w:gridCol w:w="4162"/>
      </w:tblGrid>
      <w:tr w:rsidR="00364637" w:rsidRPr="00583C2F" w14:paraId="145CC3BB" w14:textId="77777777" w:rsidTr="00085311">
        <w:trPr>
          <w:trHeight w:val="288"/>
        </w:trPr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8120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7DB0C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B5305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</w:t>
            </w:r>
          </w:p>
        </w:tc>
      </w:tr>
      <w:tr w:rsidR="00364637" w:rsidRPr="00583C2F" w14:paraId="4A53AE0F" w14:textId="77777777" w:rsidTr="00085311">
        <w:trPr>
          <w:trHeight w:val="288"/>
        </w:trPr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CD9967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 SE-Africa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82CE4B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ria resistance profiles of South and East African countries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311731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marcse-africa.org/</w:t>
            </w:r>
          </w:p>
        </w:tc>
      </w:tr>
      <w:tr w:rsidR="00364637" w:rsidRPr="00583C2F" w14:paraId="3ED75329" w14:textId="77777777" w:rsidTr="00085311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479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ARN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B88E1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ic Tools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D53C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iddo.org/wwarn/tools-resources/analytical-tools</w:t>
            </w:r>
          </w:p>
        </w:tc>
      </w:tr>
      <w:tr w:rsidR="00364637" w:rsidRPr="00583C2F" w14:paraId="5E1CF18B" w14:textId="77777777" w:rsidTr="00085311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291A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ld Health Organization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BC925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World Malaria Report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09691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who.int/teams/global-malaria-programme/reports/world-malaria-report-2023</w:t>
            </w:r>
          </w:p>
        </w:tc>
      </w:tr>
      <w:tr w:rsidR="00364637" w:rsidRPr="00583C2F" w14:paraId="36915E1B" w14:textId="77777777" w:rsidTr="00085311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5C88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resident's Malaria Initiatives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98AA0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I country profiles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DEF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pmi.gov/country-profiles-2024/</w:t>
            </w:r>
          </w:p>
        </w:tc>
      </w:tr>
      <w:tr w:rsidR="00364637" w:rsidRPr="00583C2F" w14:paraId="322BE966" w14:textId="77777777" w:rsidTr="00085311">
        <w:trPr>
          <w:trHeight w:val="288"/>
        </w:trPr>
        <w:tc>
          <w:tcPr>
            <w:tcW w:w="2225" w:type="dxa"/>
            <w:tcBorders>
              <w:top w:val="nil"/>
              <w:left w:val="nil"/>
              <w:right w:val="nil"/>
            </w:tcBorders>
            <w:noWrap/>
            <w:hideMark/>
          </w:tcPr>
          <w:p w14:paraId="01D40A61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cal Research Council</w:t>
            </w:r>
          </w:p>
        </w:tc>
        <w:tc>
          <w:tcPr>
            <w:tcW w:w="2973" w:type="dxa"/>
            <w:tcBorders>
              <w:top w:val="nil"/>
              <w:left w:val="nil"/>
              <w:right w:val="nil"/>
            </w:tcBorders>
            <w:noWrap/>
            <w:hideMark/>
          </w:tcPr>
          <w:p w14:paraId="3E9ED32D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ria Research Group</w:t>
            </w:r>
          </w:p>
        </w:tc>
        <w:tc>
          <w:tcPr>
            <w:tcW w:w="4162" w:type="dxa"/>
            <w:tcBorders>
              <w:top w:val="nil"/>
              <w:left w:val="nil"/>
              <w:right w:val="nil"/>
            </w:tcBorders>
            <w:noWrap/>
            <w:hideMark/>
          </w:tcPr>
          <w:p w14:paraId="6E183811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samrc.ac.za/research/centre-and-platforms-office/malaria-research-group</w:t>
            </w:r>
          </w:p>
        </w:tc>
      </w:tr>
      <w:tr w:rsidR="00364637" w:rsidRPr="00583C2F" w14:paraId="565DC704" w14:textId="77777777" w:rsidTr="00085311">
        <w:trPr>
          <w:trHeight w:val="288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5C665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Roll Back Malaria Partnership to End Malaria 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8F07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shboard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D4ADD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endmalaria.org/our-work-working-groups/case-management</w:t>
            </w:r>
          </w:p>
        </w:tc>
      </w:tr>
    </w:tbl>
    <w:p w14:paraId="66A8D046" w14:textId="77777777" w:rsidR="00D9498F" w:rsidRDefault="00D9498F"/>
    <w:sectPr w:rsidR="00D94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0881307">
    <w:abstractNumId w:val="8"/>
  </w:num>
  <w:num w:numId="2" w16cid:durableId="1368486136">
    <w:abstractNumId w:val="6"/>
  </w:num>
  <w:num w:numId="3" w16cid:durableId="403643687">
    <w:abstractNumId w:val="5"/>
  </w:num>
  <w:num w:numId="4" w16cid:durableId="2092190046">
    <w:abstractNumId w:val="4"/>
  </w:num>
  <w:num w:numId="5" w16cid:durableId="204104205">
    <w:abstractNumId w:val="7"/>
  </w:num>
  <w:num w:numId="6" w16cid:durableId="376321230">
    <w:abstractNumId w:val="3"/>
  </w:num>
  <w:num w:numId="7" w16cid:durableId="786391873">
    <w:abstractNumId w:val="2"/>
  </w:num>
  <w:num w:numId="8" w16cid:durableId="976764957">
    <w:abstractNumId w:val="1"/>
  </w:num>
  <w:num w:numId="9" w16cid:durableId="1141574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62F2"/>
    <w:rsid w:val="0015074B"/>
    <w:rsid w:val="0029639D"/>
    <w:rsid w:val="00326F90"/>
    <w:rsid w:val="007D5377"/>
    <w:rsid w:val="00A16B0B"/>
    <w:rsid w:val="00AA1D8D"/>
    <w:rsid w:val="00B47730"/>
    <w:rsid w:val="00CB0664"/>
    <w:rsid w:val="00D9498F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2549F5D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06:00Z</dcterms:created>
  <dcterms:modified xsi:type="dcterms:W3CDTF">2026-04-10T07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299701-808f-4e77-8917-4cb6190a72c8</vt:lpwstr>
  </property>
</Properties>
</file>